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The list of up-regulated genes in intersection of the Venn diagram circles on Fig.2.</w:t>
      </w:r>
    </w:p>
    <w:tbl>
      <w:tblPr>
        <w:tblW w:w="94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1983"/>
        <w:gridCol w:w="1778"/>
        <w:gridCol w:w="3038"/>
      </w:tblGrid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Accession number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old chang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vs. control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q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1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07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3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NHG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69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TRK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2507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24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H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81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22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RRC5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65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09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KB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02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08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IF3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44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07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ID1I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52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03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RG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93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94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IF1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89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92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GE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79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NHG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69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91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E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705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I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95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89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R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79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88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HUMP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58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88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FP18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48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85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900060B14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82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RPF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412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79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ST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54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78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446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7248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77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PM1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523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76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G6666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8492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75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OLA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10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72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00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H3RF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50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72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230387C07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4645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71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DF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51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9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GST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56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9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DC5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61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9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SENE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49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8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MGN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25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8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KK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52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8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H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22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8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810027O10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09683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7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TGD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96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LNT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30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6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38139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35535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6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NAPC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50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5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MEM14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38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5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IS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R_00146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QDP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23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4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IS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R_00146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3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793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375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3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CBD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98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3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PP1R13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62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AM20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413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2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DUFA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98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1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408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419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1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ESP1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04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1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2265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241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630082K20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4525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DRG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86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241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2326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2482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0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5460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479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60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CDH2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68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9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DC12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964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9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AM171A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920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8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HRS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52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7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PP1R1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39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7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PPL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01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7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AIAP2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83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6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430005L14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287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6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CHI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928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6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RIM3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5317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6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S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295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6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RKRI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77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6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DUFB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317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6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RKAR1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88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6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920006C10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76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6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OMMD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377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5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NG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1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5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26870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9374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5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UT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30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5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310004N11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80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5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FRS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57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5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6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020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5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CB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04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DUFA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61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4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RDR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36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4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CIAD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950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4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610507B11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200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4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BA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26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4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COT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200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3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GKZ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830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3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933439C20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414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3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TL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451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3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LS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62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3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10007L15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26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3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RPS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88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3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10001J03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36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2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930007L0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35618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2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L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2536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2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9030619K07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3355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2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410003K15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32537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R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95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OX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43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RXN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025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8ERTD738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757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527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ANF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823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FT8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87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RPS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7847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616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P2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519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CKDH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919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BE2G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985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AG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54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FNGR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33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10008F13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12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EG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R_00363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AT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63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NRPD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69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USP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26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RRC4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194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VC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50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RPS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49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DUFB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330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TA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03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ESN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1337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CSBG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5317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FDN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044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717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TX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02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SPG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88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C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32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PGEF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908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3HDM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8175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A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18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133401N09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00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340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3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72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59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7672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9244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409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310005L2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DM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65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359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BR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07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BE3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907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36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86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8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10038G0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0415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8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MEM6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097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8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BTBD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95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8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ES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41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8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RUNOL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19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8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BX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71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NF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40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AF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201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10002E23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0329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TC9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41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10019N10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75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IF2B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26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930006L0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76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H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90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IMM8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89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561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NTN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7129.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2346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350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90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CNJ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603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VTI1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80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4GALT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057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TP5G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46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CL0002007.1_9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6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469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7326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6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BE2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57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6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AM134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075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6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SMB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18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6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410129H14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24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RA2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10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CL0004190.1_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0768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CYT1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754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MKV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62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L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40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76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YWHAQ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73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CR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02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430548M08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28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PP2R5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8145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5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YEATS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57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UMO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929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TYM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313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HBD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481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USP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819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A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01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130090K04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ARK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056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MO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53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USC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87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C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833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BRM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8125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930573I19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8105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NC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22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700021F05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41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39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PK8I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92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RB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484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RAMEL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1319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LGAP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4248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FRS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608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STO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6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YG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3020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GLN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5320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MPDH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83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38A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12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36A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58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248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RPL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53159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PA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614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EF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737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M56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329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05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Y6G6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36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217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7768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SP2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414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BTD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3784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2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BCA8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53145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2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NF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77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2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262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QL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270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2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EAD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748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2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081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NL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84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LK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4263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330431N19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63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55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SP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391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ED3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21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700084C01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318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11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OMM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39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4732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BTB8O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97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CNA2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78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PV1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62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RUNOL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19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L11R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54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919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UFY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53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R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01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BR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62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DX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84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ER3I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40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29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NS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2621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CD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74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SMD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54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121402D0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72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C00388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60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3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5325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O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23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30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OX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71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581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FG3L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13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ECA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26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ATNA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5357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HO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265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ND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70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4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27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975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82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38590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499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XT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761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PPE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61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0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35B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66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AFV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2604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TSZ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2325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90017O1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874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32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NG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34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NO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724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FA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36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CER1G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18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YBX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2944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CHY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557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SMD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88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AM152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409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CRN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26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EX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74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S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76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RPS1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44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10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RDX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034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CF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68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BQLN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84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PR8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066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MV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78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LF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80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LK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71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XD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R_00329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YO5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20160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RA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284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FRS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35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HF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70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EPT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942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LT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82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SR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14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CR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41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007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MPE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47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CCHC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32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EF1A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90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DHD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25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27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975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HC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40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RY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96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SRB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61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4GALT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73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EF1B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79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757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FWD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93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SFL1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32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G66885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0225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10005J08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62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B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89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TP9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580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NRP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22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MYM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49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43354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0694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LM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590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TXN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84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OGD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18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LK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714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RIP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061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AS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68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25A3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479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610007J10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1871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851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630004H0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45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IAH1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17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LGA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7639.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RT7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35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3993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1656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RKCB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230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CIAD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950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EGF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69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HOT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99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NB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1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FAP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42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NA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0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LOF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0777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RMCX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139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13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438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810408P10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61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933427G23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0516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NRPG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50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430405G05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7737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QCR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64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YO5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86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SA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5326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TATI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44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A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49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340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0390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TNG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3069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521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R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61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39A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20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43395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316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E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831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EC61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17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67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TVR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316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VKOR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60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DOR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853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HUR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20653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NKRD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2557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YGO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30932.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HBP1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5325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BHD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413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A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08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932408L24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6219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IX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68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IF3S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34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IRT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81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YP2D2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82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IB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686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HIC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85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FN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20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S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4256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SE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917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HRNA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5730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BBP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03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R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79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185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G62617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08326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375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S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09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498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TP5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795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930470O13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GFA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44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I64602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86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020018G1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951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R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8097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MEM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345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1QB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57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BCF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85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RYZ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67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CNXL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56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SM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185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HDRBS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15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P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27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NAT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14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MG20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81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AR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01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S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09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87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23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433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EG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R_00363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2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289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352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B11FIP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54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RL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71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PM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073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MEM38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05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CG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39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300001I01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8115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GO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76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PR3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823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LK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90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00015N20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24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FD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80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SCN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98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B2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29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AM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611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S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09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62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UK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19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115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LHL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335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DC8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43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PH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344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TF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71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192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IF3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443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FP52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61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SEN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67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NSMUSG000000542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43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SMC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94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548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930455C21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27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3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05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FO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339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030007L17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637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610012G03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32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PFI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74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10007H1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24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PP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8283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RMC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76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Y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60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90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T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30719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DUFC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22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IPF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794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JTV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616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ORO1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77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LT8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62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TK2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53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UDT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794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SNK1G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400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I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0950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RMDL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661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RE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70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I25677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91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8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UB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95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O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43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139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900097C17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8066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151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10021J0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74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P3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30010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XPH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75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3GAT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25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PRK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684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081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004129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50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10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6725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208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RRC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9373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092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OM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4726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NA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8096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500011K16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544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286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600009E05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832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IK3C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83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700020C11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443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KT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9309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HX3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34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C3H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33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G21618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11906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828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S2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20763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CNG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83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17A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8299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ER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065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RKG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926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10008P14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001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HO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53552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610030H06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1075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LRX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41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GSF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610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LFR67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704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DH2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4988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L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07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842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FB1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607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RPS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8308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SGRF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24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67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MEM1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10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10008J03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09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IGQ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82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CG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399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MCC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874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508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LAVL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20768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OLGA7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69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MEM14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38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230333C21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11900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REBF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3284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430305P08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48123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ABP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986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4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4439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810043G0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43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MAD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76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458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B2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000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RSP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28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UDT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33080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50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SPAN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656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CAR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604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OS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036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SMB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18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P1LC3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73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BXL1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3312.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PX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161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463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MN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445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3007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K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46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P1S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457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ST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047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830059I20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427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MPDH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829.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28020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207178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0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539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LX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054.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45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2:25:00Z</dcterms:created>
  <dc:creator>пк</dc:creator>
  <dc:description/>
  <cp:keywords/>
  <dc:language>en-US</dc:language>
  <cp:lastModifiedBy>Dorokhov</cp:lastModifiedBy>
  <dcterms:modified xsi:type="dcterms:W3CDTF">2014-01-25T04:43:00Z</dcterms:modified>
  <cp:revision>6</cp:revision>
  <dc:subject/>
  <dc:title>Table S3</dc:title>
</cp:coreProperties>
</file>